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8"/>
        <w:gridCol w:w="3937"/>
      </w:tblGrid>
      <w:tr w:rsidR="00F06D05" w:rsidRPr="00F06D05" w14:paraId="7EC159B2" w14:textId="77777777" w:rsidTr="00F06D05">
        <w:trPr>
          <w:trHeight w:val="590"/>
        </w:trPr>
        <w:tc>
          <w:tcPr>
            <w:tcW w:w="878" w:type="dxa"/>
            <w:hideMark/>
          </w:tcPr>
          <w:p w14:paraId="1AD85515" w14:textId="77777777" w:rsidR="00F06D05" w:rsidRPr="00F06D05" w:rsidRDefault="00F06D05">
            <w:pPr>
              <w:rPr>
                <w:b/>
                <w:bCs/>
              </w:rPr>
            </w:pPr>
            <w:r w:rsidRPr="00F06D05">
              <w:rPr>
                <w:b/>
                <w:bCs/>
              </w:rPr>
              <w:t>Gene target</w:t>
            </w:r>
          </w:p>
        </w:tc>
        <w:tc>
          <w:tcPr>
            <w:tcW w:w="3937" w:type="dxa"/>
            <w:hideMark/>
          </w:tcPr>
          <w:p w14:paraId="7844B42F" w14:textId="77777777" w:rsidR="00F06D05" w:rsidRPr="00F06D05" w:rsidRDefault="00F06D05">
            <w:pPr>
              <w:rPr>
                <w:b/>
                <w:bCs/>
              </w:rPr>
            </w:pPr>
            <w:r w:rsidRPr="00F06D05">
              <w:rPr>
                <w:b/>
                <w:bCs/>
              </w:rPr>
              <w:t>Primer sequence</w:t>
            </w:r>
          </w:p>
        </w:tc>
      </w:tr>
      <w:tr w:rsidR="00F06D05" w:rsidRPr="00F06D05" w14:paraId="32D7EF5A" w14:textId="77777777" w:rsidTr="00F06D05">
        <w:trPr>
          <w:trHeight w:val="382"/>
        </w:trPr>
        <w:tc>
          <w:tcPr>
            <w:tcW w:w="878" w:type="dxa"/>
            <w:vMerge w:val="restart"/>
            <w:hideMark/>
          </w:tcPr>
          <w:p w14:paraId="5A9AEDC9" w14:textId="77777777" w:rsidR="00F06D05" w:rsidRPr="00F06D05" w:rsidRDefault="00F06D05">
            <w:r w:rsidRPr="00F06D05">
              <w:t>PPARA</w:t>
            </w:r>
          </w:p>
        </w:tc>
        <w:tc>
          <w:tcPr>
            <w:tcW w:w="3937" w:type="dxa"/>
            <w:hideMark/>
          </w:tcPr>
          <w:p w14:paraId="04A1160F" w14:textId="77777777" w:rsidR="00F06D05" w:rsidRPr="00F06D05" w:rsidRDefault="00F06D05">
            <w:r w:rsidRPr="00F06D05">
              <w:t>FWD: AGAGATTTCGAAATCCATGC</w:t>
            </w:r>
          </w:p>
        </w:tc>
      </w:tr>
      <w:tr w:rsidR="00F06D05" w:rsidRPr="00F06D05" w14:paraId="72B283F8" w14:textId="77777777" w:rsidTr="00F06D05">
        <w:trPr>
          <w:trHeight w:val="416"/>
        </w:trPr>
        <w:tc>
          <w:tcPr>
            <w:tcW w:w="878" w:type="dxa"/>
            <w:vMerge/>
            <w:hideMark/>
          </w:tcPr>
          <w:p w14:paraId="2106287D" w14:textId="77777777" w:rsidR="00F06D05" w:rsidRPr="00F06D05" w:rsidRDefault="00F06D05"/>
        </w:tc>
        <w:tc>
          <w:tcPr>
            <w:tcW w:w="3937" w:type="dxa"/>
            <w:hideMark/>
          </w:tcPr>
          <w:p w14:paraId="044C0042" w14:textId="77777777" w:rsidR="00F06D05" w:rsidRPr="00F06D05" w:rsidRDefault="00F06D05">
            <w:r w:rsidRPr="00F06D05">
              <w:t>REV: ACTGGTATTCCGTAAAGCCAAAG</w:t>
            </w:r>
          </w:p>
        </w:tc>
      </w:tr>
      <w:tr w:rsidR="00F06D05" w:rsidRPr="00F06D05" w14:paraId="051D1BE4" w14:textId="77777777" w:rsidTr="00F06D05">
        <w:trPr>
          <w:trHeight w:val="409"/>
        </w:trPr>
        <w:tc>
          <w:tcPr>
            <w:tcW w:w="878" w:type="dxa"/>
            <w:vMerge w:val="restart"/>
            <w:hideMark/>
          </w:tcPr>
          <w:p w14:paraId="457DB070" w14:textId="77777777" w:rsidR="00F06D05" w:rsidRPr="00F06D05" w:rsidRDefault="00F06D05">
            <w:r w:rsidRPr="00F06D05">
              <w:t>PRC</w:t>
            </w:r>
          </w:p>
        </w:tc>
        <w:tc>
          <w:tcPr>
            <w:tcW w:w="3937" w:type="dxa"/>
            <w:hideMark/>
          </w:tcPr>
          <w:p w14:paraId="01E68F89" w14:textId="77777777" w:rsidR="00F06D05" w:rsidRPr="00F06D05" w:rsidRDefault="00F06D05">
            <w:r w:rsidRPr="00F06D05">
              <w:t>FWD: GAGCAGGTTATCTCTGGAGGA</w:t>
            </w:r>
          </w:p>
        </w:tc>
      </w:tr>
      <w:tr w:rsidR="00F06D05" w:rsidRPr="00F06D05" w14:paraId="2936B571" w14:textId="77777777" w:rsidTr="00F06D05">
        <w:trPr>
          <w:trHeight w:val="414"/>
        </w:trPr>
        <w:tc>
          <w:tcPr>
            <w:tcW w:w="878" w:type="dxa"/>
            <w:vMerge/>
            <w:hideMark/>
          </w:tcPr>
          <w:p w14:paraId="48C3B83F" w14:textId="77777777" w:rsidR="00F06D05" w:rsidRPr="00F06D05" w:rsidRDefault="00F06D05"/>
        </w:tc>
        <w:tc>
          <w:tcPr>
            <w:tcW w:w="3937" w:type="dxa"/>
            <w:hideMark/>
          </w:tcPr>
          <w:p w14:paraId="17801F1F" w14:textId="77777777" w:rsidR="00F06D05" w:rsidRPr="00F06D05" w:rsidRDefault="00F06D05">
            <w:r w:rsidRPr="00F06D05">
              <w:t>REV: GTGAGCAGCGACACTTCATT</w:t>
            </w:r>
          </w:p>
        </w:tc>
      </w:tr>
      <w:tr w:rsidR="00F06D05" w:rsidRPr="00F06D05" w14:paraId="71F063D6" w14:textId="77777777" w:rsidTr="00F06D05">
        <w:trPr>
          <w:trHeight w:val="419"/>
        </w:trPr>
        <w:tc>
          <w:tcPr>
            <w:tcW w:w="878" w:type="dxa"/>
            <w:vMerge w:val="restart"/>
            <w:hideMark/>
          </w:tcPr>
          <w:p w14:paraId="32DB66F9" w14:textId="77777777" w:rsidR="00F06D05" w:rsidRPr="00F06D05" w:rsidRDefault="00F06D05">
            <w:r w:rsidRPr="00F06D05">
              <w:t>TFAM</w:t>
            </w:r>
          </w:p>
        </w:tc>
        <w:tc>
          <w:tcPr>
            <w:tcW w:w="3937" w:type="dxa"/>
            <w:hideMark/>
          </w:tcPr>
          <w:p w14:paraId="260A3DC5" w14:textId="77777777" w:rsidR="00F06D05" w:rsidRPr="00F06D05" w:rsidRDefault="00F06D05">
            <w:r w:rsidRPr="00F06D05">
              <w:t>FWD: GAACAACTACCCATATTTAAAGCTCA</w:t>
            </w:r>
          </w:p>
        </w:tc>
      </w:tr>
      <w:tr w:rsidR="00F06D05" w:rsidRPr="00F06D05" w14:paraId="7EB6026B" w14:textId="77777777" w:rsidTr="00F06D05">
        <w:trPr>
          <w:trHeight w:val="425"/>
        </w:trPr>
        <w:tc>
          <w:tcPr>
            <w:tcW w:w="878" w:type="dxa"/>
            <w:vMerge/>
            <w:hideMark/>
          </w:tcPr>
          <w:p w14:paraId="2E330E91" w14:textId="77777777" w:rsidR="00F06D05" w:rsidRPr="00F06D05" w:rsidRDefault="00F06D05"/>
        </w:tc>
        <w:tc>
          <w:tcPr>
            <w:tcW w:w="3937" w:type="dxa"/>
            <w:hideMark/>
          </w:tcPr>
          <w:p w14:paraId="77C29409" w14:textId="77777777" w:rsidR="00F06D05" w:rsidRPr="00F06D05" w:rsidRDefault="00F06D05">
            <w:r w:rsidRPr="00F06D05">
              <w:t>REV: GAATCAGGAAGTTCCCTCCA</w:t>
            </w:r>
          </w:p>
        </w:tc>
      </w:tr>
      <w:tr w:rsidR="00F06D05" w:rsidRPr="00F06D05" w14:paraId="436FF16B" w14:textId="77777777" w:rsidTr="00F06D05">
        <w:trPr>
          <w:trHeight w:val="402"/>
        </w:trPr>
        <w:tc>
          <w:tcPr>
            <w:tcW w:w="878" w:type="dxa"/>
            <w:vMerge w:val="restart"/>
            <w:hideMark/>
          </w:tcPr>
          <w:p w14:paraId="2787CB78" w14:textId="77777777" w:rsidR="00F06D05" w:rsidRPr="00F06D05" w:rsidRDefault="00F06D05">
            <w:r w:rsidRPr="00F06D05">
              <w:t>NRF1</w:t>
            </w:r>
          </w:p>
        </w:tc>
        <w:tc>
          <w:tcPr>
            <w:tcW w:w="3937" w:type="dxa"/>
            <w:hideMark/>
          </w:tcPr>
          <w:p w14:paraId="1F95732B" w14:textId="77777777" w:rsidR="00F06D05" w:rsidRPr="00F06D05" w:rsidRDefault="00F06D05">
            <w:r w:rsidRPr="00F06D05">
              <w:t>FWD: TGGCTACTTACACCGAGCATA</w:t>
            </w:r>
          </w:p>
        </w:tc>
      </w:tr>
      <w:tr w:rsidR="00F06D05" w:rsidRPr="00F06D05" w14:paraId="46959E7C" w14:textId="77777777" w:rsidTr="00F06D05">
        <w:trPr>
          <w:trHeight w:val="423"/>
        </w:trPr>
        <w:tc>
          <w:tcPr>
            <w:tcW w:w="878" w:type="dxa"/>
            <w:vMerge/>
            <w:hideMark/>
          </w:tcPr>
          <w:p w14:paraId="388D6393" w14:textId="77777777" w:rsidR="00F06D05" w:rsidRPr="00F06D05" w:rsidRDefault="00F06D05"/>
        </w:tc>
        <w:tc>
          <w:tcPr>
            <w:tcW w:w="3937" w:type="dxa"/>
            <w:hideMark/>
          </w:tcPr>
          <w:p w14:paraId="2331BFBE" w14:textId="77777777" w:rsidR="00F06D05" w:rsidRPr="00F06D05" w:rsidRDefault="00F06D05">
            <w:r w:rsidRPr="00F06D05">
              <w:t>REV: AGAAGGCGAGTCTTCATCAGC</w:t>
            </w:r>
          </w:p>
        </w:tc>
      </w:tr>
      <w:tr w:rsidR="00F06D05" w:rsidRPr="00F06D05" w14:paraId="6953B1BA" w14:textId="77777777" w:rsidTr="004652CD">
        <w:trPr>
          <w:trHeight w:val="415"/>
        </w:trPr>
        <w:tc>
          <w:tcPr>
            <w:tcW w:w="878" w:type="dxa"/>
            <w:vMerge w:val="restart"/>
            <w:hideMark/>
          </w:tcPr>
          <w:p w14:paraId="74EDD94E" w14:textId="77777777" w:rsidR="00F06D05" w:rsidRPr="00F06D05" w:rsidRDefault="00F06D05">
            <w:r w:rsidRPr="00F06D05">
              <w:t>CMYC</w:t>
            </w:r>
          </w:p>
        </w:tc>
        <w:tc>
          <w:tcPr>
            <w:tcW w:w="3937" w:type="dxa"/>
            <w:hideMark/>
          </w:tcPr>
          <w:p w14:paraId="63B67281" w14:textId="06E5A96E" w:rsidR="00F06D05" w:rsidRPr="00F06D05" w:rsidRDefault="00F06D05">
            <w:r w:rsidRPr="00F06D05">
              <w:t>FWD:</w:t>
            </w:r>
            <w:r w:rsidR="004652CD">
              <w:t xml:space="preserve"> </w:t>
            </w:r>
            <w:r w:rsidR="004652CD" w:rsidRPr="004652CD">
              <w:t>AAAGGCCCCCAAGGTAGTTA</w:t>
            </w:r>
          </w:p>
        </w:tc>
      </w:tr>
      <w:tr w:rsidR="00F06D05" w:rsidRPr="00F06D05" w14:paraId="4E087AD7" w14:textId="77777777" w:rsidTr="004652CD">
        <w:trPr>
          <w:trHeight w:val="407"/>
        </w:trPr>
        <w:tc>
          <w:tcPr>
            <w:tcW w:w="878" w:type="dxa"/>
            <w:vMerge/>
            <w:hideMark/>
          </w:tcPr>
          <w:p w14:paraId="4AD617DE" w14:textId="77777777" w:rsidR="00F06D05" w:rsidRPr="00F06D05" w:rsidRDefault="00F06D05"/>
        </w:tc>
        <w:tc>
          <w:tcPr>
            <w:tcW w:w="3937" w:type="dxa"/>
            <w:hideMark/>
          </w:tcPr>
          <w:p w14:paraId="125E7DB0" w14:textId="4FC56065" w:rsidR="00F06D05" w:rsidRPr="00F06D05" w:rsidRDefault="00F06D05">
            <w:r w:rsidRPr="00F06D05">
              <w:t>REV:</w:t>
            </w:r>
            <w:r w:rsidR="004652CD">
              <w:t xml:space="preserve"> </w:t>
            </w:r>
            <w:r w:rsidR="004652CD" w:rsidRPr="004652CD">
              <w:t>GCACAAGAGTTCCGTAGCTG</w:t>
            </w:r>
          </w:p>
        </w:tc>
      </w:tr>
      <w:tr w:rsidR="00F06D05" w:rsidRPr="00F06D05" w14:paraId="3BA5E56A" w14:textId="77777777" w:rsidTr="004652CD">
        <w:trPr>
          <w:trHeight w:val="426"/>
        </w:trPr>
        <w:tc>
          <w:tcPr>
            <w:tcW w:w="878" w:type="dxa"/>
            <w:vMerge w:val="restart"/>
            <w:hideMark/>
          </w:tcPr>
          <w:p w14:paraId="365D62E5" w14:textId="77777777" w:rsidR="00F06D05" w:rsidRPr="00F06D05" w:rsidRDefault="00F06D05">
            <w:r w:rsidRPr="00F06D05">
              <w:t>IFNG</w:t>
            </w:r>
          </w:p>
        </w:tc>
        <w:tc>
          <w:tcPr>
            <w:tcW w:w="3937" w:type="dxa"/>
            <w:hideMark/>
          </w:tcPr>
          <w:p w14:paraId="37A7CE66" w14:textId="0D4C6269" w:rsidR="00F06D05" w:rsidRPr="00F06D05" w:rsidRDefault="00F06D05">
            <w:r w:rsidRPr="00F06D05">
              <w:t>FWD:</w:t>
            </w:r>
            <w:r w:rsidR="004652CD">
              <w:t xml:space="preserve"> </w:t>
            </w:r>
            <w:r w:rsidR="004652CD" w:rsidRPr="004652CD">
              <w:t>CTTTAAAGATGACCAGAGCATCCA</w:t>
            </w:r>
          </w:p>
        </w:tc>
      </w:tr>
      <w:tr w:rsidR="00F06D05" w:rsidRPr="00F06D05" w14:paraId="321B8B5B" w14:textId="77777777" w:rsidTr="004652CD">
        <w:trPr>
          <w:trHeight w:val="404"/>
        </w:trPr>
        <w:tc>
          <w:tcPr>
            <w:tcW w:w="878" w:type="dxa"/>
            <w:vMerge/>
            <w:hideMark/>
          </w:tcPr>
          <w:p w14:paraId="665EDC7C" w14:textId="77777777" w:rsidR="00F06D05" w:rsidRPr="00F06D05" w:rsidRDefault="00F06D05"/>
        </w:tc>
        <w:tc>
          <w:tcPr>
            <w:tcW w:w="3937" w:type="dxa"/>
            <w:hideMark/>
          </w:tcPr>
          <w:p w14:paraId="603D7E1A" w14:textId="01F72373" w:rsidR="00F06D05" w:rsidRPr="00F06D05" w:rsidRDefault="00F06D05">
            <w:r w:rsidRPr="00F06D05">
              <w:t>REV:</w:t>
            </w:r>
            <w:r w:rsidR="004652CD">
              <w:t xml:space="preserve"> </w:t>
            </w:r>
            <w:r w:rsidR="004652CD" w:rsidRPr="004652CD">
              <w:t>ATCTCGTTTCTTTTTGTTGCTATTGA</w:t>
            </w:r>
          </w:p>
        </w:tc>
      </w:tr>
      <w:tr w:rsidR="00F06D05" w:rsidRPr="00F06D05" w14:paraId="23283E74" w14:textId="77777777" w:rsidTr="004652CD">
        <w:trPr>
          <w:trHeight w:val="425"/>
        </w:trPr>
        <w:tc>
          <w:tcPr>
            <w:tcW w:w="878" w:type="dxa"/>
            <w:vMerge w:val="restart"/>
            <w:hideMark/>
          </w:tcPr>
          <w:p w14:paraId="65BDE8B7" w14:textId="77777777" w:rsidR="00F06D05" w:rsidRPr="00F06D05" w:rsidRDefault="00F06D05">
            <w:r w:rsidRPr="00F06D05">
              <w:t>GLUT1</w:t>
            </w:r>
          </w:p>
        </w:tc>
        <w:tc>
          <w:tcPr>
            <w:tcW w:w="3937" w:type="dxa"/>
            <w:hideMark/>
          </w:tcPr>
          <w:p w14:paraId="41959956" w14:textId="04EFE7E0" w:rsidR="00F06D05" w:rsidRPr="00F06D05" w:rsidRDefault="00F06D05">
            <w:r w:rsidRPr="00F06D05">
              <w:t>FWD:</w:t>
            </w:r>
            <w:r w:rsidR="004652CD">
              <w:t xml:space="preserve"> </w:t>
            </w:r>
            <w:r w:rsidR="004652CD" w:rsidRPr="004652CD">
              <w:t>AGGTGATCGAGGAGTTCTAC</w:t>
            </w:r>
          </w:p>
        </w:tc>
      </w:tr>
      <w:tr w:rsidR="00F06D05" w:rsidRPr="00F06D05" w14:paraId="494C28E3" w14:textId="77777777" w:rsidTr="004652CD">
        <w:trPr>
          <w:trHeight w:val="417"/>
        </w:trPr>
        <w:tc>
          <w:tcPr>
            <w:tcW w:w="878" w:type="dxa"/>
            <w:vMerge/>
            <w:hideMark/>
          </w:tcPr>
          <w:p w14:paraId="59F0A32F" w14:textId="77777777" w:rsidR="00F06D05" w:rsidRPr="00F06D05" w:rsidRDefault="00F06D05"/>
        </w:tc>
        <w:tc>
          <w:tcPr>
            <w:tcW w:w="3937" w:type="dxa"/>
            <w:hideMark/>
          </w:tcPr>
          <w:p w14:paraId="7FB12101" w14:textId="24334B55" w:rsidR="00F06D05" w:rsidRPr="00F06D05" w:rsidRDefault="00F06D05">
            <w:r w:rsidRPr="00F06D05">
              <w:t>REV:</w:t>
            </w:r>
            <w:r w:rsidR="004652CD">
              <w:t xml:space="preserve"> </w:t>
            </w:r>
            <w:r w:rsidR="004652CD" w:rsidRPr="004652CD">
              <w:t>TCAAAGGACTTGCCCAGTTT</w:t>
            </w:r>
          </w:p>
        </w:tc>
      </w:tr>
      <w:tr w:rsidR="00F06D05" w:rsidRPr="00F06D05" w14:paraId="23AD479D" w14:textId="77777777" w:rsidTr="004652CD">
        <w:trPr>
          <w:trHeight w:val="422"/>
        </w:trPr>
        <w:tc>
          <w:tcPr>
            <w:tcW w:w="878" w:type="dxa"/>
            <w:vMerge w:val="restart"/>
            <w:hideMark/>
          </w:tcPr>
          <w:p w14:paraId="09C95A52" w14:textId="77777777" w:rsidR="00F06D05" w:rsidRPr="00F06D05" w:rsidRDefault="00F06D05">
            <w:r w:rsidRPr="00F06D05">
              <w:t>PHGDH</w:t>
            </w:r>
          </w:p>
        </w:tc>
        <w:tc>
          <w:tcPr>
            <w:tcW w:w="3937" w:type="dxa"/>
            <w:hideMark/>
          </w:tcPr>
          <w:p w14:paraId="0C9AA4B4" w14:textId="77777777" w:rsidR="00F06D05" w:rsidRPr="00F06D05" w:rsidRDefault="00F06D05">
            <w:r w:rsidRPr="00F06D05">
              <w:t>FWD: GGTCTGCCCTGGAATTGAACT</w:t>
            </w:r>
          </w:p>
        </w:tc>
      </w:tr>
      <w:tr w:rsidR="00F06D05" w:rsidRPr="00F06D05" w14:paraId="6B0B222F" w14:textId="77777777" w:rsidTr="004652CD">
        <w:trPr>
          <w:trHeight w:val="401"/>
        </w:trPr>
        <w:tc>
          <w:tcPr>
            <w:tcW w:w="878" w:type="dxa"/>
            <w:vMerge/>
            <w:hideMark/>
          </w:tcPr>
          <w:p w14:paraId="49A10AAE" w14:textId="77777777" w:rsidR="00F06D05" w:rsidRPr="00F06D05" w:rsidRDefault="00F06D05"/>
        </w:tc>
        <w:tc>
          <w:tcPr>
            <w:tcW w:w="3937" w:type="dxa"/>
            <w:hideMark/>
          </w:tcPr>
          <w:p w14:paraId="42239B57" w14:textId="77777777" w:rsidR="00F06D05" w:rsidRPr="00F06D05" w:rsidRDefault="00F06D05">
            <w:r w:rsidRPr="00F06D05">
              <w:t>REV: CCCTCTGTATGGTGCAGATCC</w:t>
            </w:r>
          </w:p>
        </w:tc>
      </w:tr>
    </w:tbl>
    <w:p w14:paraId="2B7C1CF7" w14:textId="77777777" w:rsidR="00F4203D" w:rsidRDefault="00F4203D" w:rsidP="00F4203D">
      <w:pPr>
        <w:rPr>
          <w:rFonts w:cstheme="minorHAnsi"/>
          <w:b/>
          <w:bCs/>
        </w:rPr>
      </w:pPr>
    </w:p>
    <w:p w14:paraId="05CF9DD9" w14:textId="4F8AD1E3" w:rsidR="00F4203D" w:rsidRPr="00C01A85" w:rsidRDefault="00F4203D" w:rsidP="00F4203D">
      <w:pPr>
        <w:rPr>
          <w:rFonts w:cstheme="minorHAnsi"/>
          <w:b/>
          <w:bCs/>
        </w:rPr>
      </w:pPr>
      <w:r w:rsidRPr="00C01A85">
        <w:rPr>
          <w:rFonts w:cstheme="minorHAnsi"/>
          <w:b/>
          <w:bCs/>
        </w:rPr>
        <w:t xml:space="preserve">Table </w:t>
      </w:r>
      <w:r w:rsidR="009D4411">
        <w:rPr>
          <w:rFonts w:cstheme="minorHAnsi"/>
          <w:b/>
          <w:bCs/>
        </w:rPr>
        <w:t>S</w:t>
      </w:r>
      <w:r w:rsidRPr="00C01A85">
        <w:rPr>
          <w:rFonts w:cstheme="minorHAnsi"/>
          <w:b/>
          <w:bCs/>
        </w:rPr>
        <w:t>1: Details of primers used for qPCR</w:t>
      </w:r>
      <w:r w:rsidRPr="00C01A85">
        <w:rPr>
          <w:rFonts w:cstheme="minorHAnsi"/>
          <w:b/>
          <w:bCs/>
        </w:rPr>
        <w:br w:type="page"/>
      </w:r>
    </w:p>
    <w:p w14:paraId="1F9C0B65" w14:textId="77777777" w:rsidR="005A3D64" w:rsidRDefault="005A3D64"/>
    <w:sectPr w:rsidR="005A3D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D05"/>
    <w:rsid w:val="004652CD"/>
    <w:rsid w:val="005A3D64"/>
    <w:rsid w:val="009D4411"/>
    <w:rsid w:val="00F06D05"/>
    <w:rsid w:val="00F42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820AC"/>
  <w15:chartTrackingRefBased/>
  <w15:docId w15:val="{42D02AC6-691B-4BCA-9BBA-2020EA38B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6D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20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imeloe (Immunology and Immunotherapy)</dc:creator>
  <cp:keywords/>
  <dc:description/>
  <cp:lastModifiedBy>Sarah Dimeloe (Immunology and Immunotherapy)</cp:lastModifiedBy>
  <cp:revision>3</cp:revision>
  <dcterms:created xsi:type="dcterms:W3CDTF">2022-03-23T10:39:00Z</dcterms:created>
  <dcterms:modified xsi:type="dcterms:W3CDTF">2022-03-23T10:39:00Z</dcterms:modified>
</cp:coreProperties>
</file>